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B05CE" w14:textId="2CBB2A33" w:rsidR="00697528" w:rsidRPr="009706B5" w:rsidRDefault="00697528" w:rsidP="009706B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bookmarkStart w:id="1" w:name="_Hlk95749930"/>
      <w:bookmarkStart w:id="2" w:name="_GoBack"/>
      <w:bookmarkEnd w:id="2"/>
      <w:r w:rsidRPr="009706B5">
        <w:rPr>
          <w:rFonts w:ascii="Times New Roman" w:hAnsi="Times New Roman" w:cs="Times New Roman"/>
          <w:b/>
          <w:bCs/>
          <w:sz w:val="24"/>
          <w:szCs w:val="24"/>
        </w:rPr>
        <w:t>Article title</w:t>
      </w:r>
      <w:r w:rsidRPr="009706B5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9706B5">
        <w:rPr>
          <w:rFonts w:ascii="Times New Roman" w:hAnsi="Times New Roman" w:cs="Times New Roman"/>
          <w:b/>
          <w:bCs/>
          <w:sz w:val="24"/>
          <w:szCs w:val="24"/>
        </w:rPr>
        <w:t xml:space="preserve">Association of waist circumference with </w:t>
      </w:r>
      <w:proofErr w:type="spellStart"/>
      <w:r w:rsidRPr="009706B5">
        <w:rPr>
          <w:rFonts w:ascii="Times New Roman" w:hAnsi="Times New Roman" w:cs="Times New Roman"/>
          <w:b/>
          <w:bCs/>
          <w:sz w:val="24"/>
          <w:szCs w:val="24"/>
        </w:rPr>
        <w:t>haemoglobin</w:t>
      </w:r>
      <w:proofErr w:type="spellEnd"/>
      <w:r w:rsidRPr="009706B5">
        <w:rPr>
          <w:rFonts w:ascii="Times New Roman" w:hAnsi="Times New Roman" w:cs="Times New Roman"/>
          <w:b/>
          <w:bCs/>
          <w:sz w:val="24"/>
          <w:szCs w:val="24"/>
        </w:rPr>
        <w:t xml:space="preserve"> A1c and its </w:t>
      </w:r>
      <w:bookmarkStart w:id="3" w:name="OLE_LINK8"/>
      <w:r w:rsidRPr="009706B5">
        <w:rPr>
          <w:rFonts w:ascii="Times New Roman" w:hAnsi="Times New Roman" w:cs="Times New Roman"/>
          <w:b/>
          <w:bCs/>
          <w:sz w:val="24"/>
          <w:szCs w:val="24"/>
        </w:rPr>
        <w:t>optimal</w:t>
      </w:r>
      <w:bookmarkEnd w:id="3"/>
      <w:r w:rsidRPr="009706B5">
        <w:rPr>
          <w:rFonts w:ascii="Times New Roman" w:hAnsi="Times New Roman" w:cs="Times New Roman"/>
          <w:b/>
          <w:bCs/>
          <w:sz w:val="24"/>
          <w:szCs w:val="24"/>
        </w:rPr>
        <w:t xml:space="preserve"> cutoff for identifying prediabetes and diabetes risk in the Chinese population </w:t>
      </w:r>
    </w:p>
    <w:p w14:paraId="3F3F3512" w14:textId="6B2E6684" w:rsidR="00697528" w:rsidRPr="009706B5" w:rsidRDefault="00697528" w:rsidP="009706B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06B5">
        <w:rPr>
          <w:rFonts w:ascii="Times New Roman" w:hAnsi="Times New Roman" w:cs="Times New Roman"/>
          <w:b/>
          <w:bCs/>
          <w:sz w:val="24"/>
          <w:szCs w:val="24"/>
        </w:rPr>
        <w:t>Journal name</w:t>
      </w:r>
      <w:r w:rsidRPr="009706B5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9706B5" w:rsidRPr="009706B5">
        <w:rPr>
          <w:rFonts w:ascii="Times New Roman" w:hAnsi="Times New Roman" w:cs="Times New Roman"/>
          <w:sz w:val="24"/>
          <w:szCs w:val="24"/>
        </w:rPr>
        <w:t>Internal and Emergency Medicine</w:t>
      </w:r>
    </w:p>
    <w:p w14:paraId="1318AC51" w14:textId="2705A80A" w:rsidR="00697528" w:rsidRPr="009706B5" w:rsidRDefault="009706B5" w:rsidP="009706B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06B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97528" w:rsidRPr="009706B5">
        <w:rPr>
          <w:rFonts w:ascii="Times New Roman" w:hAnsi="Times New Roman" w:cs="Times New Roman"/>
          <w:b/>
          <w:bCs/>
          <w:sz w:val="24"/>
          <w:szCs w:val="24"/>
        </w:rPr>
        <w:t>uthor names</w:t>
      </w:r>
      <w:r w:rsidRPr="009706B5">
        <w:rPr>
          <w:rFonts w:ascii="Times New Roman" w:hAnsi="Times New Roman" w:cs="Times New Roman"/>
          <w:b/>
          <w:bCs/>
          <w:sz w:val="24"/>
          <w:szCs w:val="24"/>
        </w:rPr>
        <w:t>：</w:t>
      </w:r>
      <w:proofErr w:type="spellStart"/>
      <w:r w:rsidRPr="009706B5">
        <w:rPr>
          <w:rFonts w:ascii="Times New Roman" w:hAnsi="Times New Roman" w:cs="Times New Roman"/>
          <w:sz w:val="24"/>
          <w:szCs w:val="24"/>
        </w:rPr>
        <w:t>Juanying</w:t>
      </w:r>
      <w:proofErr w:type="spellEnd"/>
      <w:r w:rsidRPr="009706B5">
        <w:rPr>
          <w:rFonts w:ascii="Times New Roman" w:hAnsi="Times New Roman" w:cs="Times New Roman"/>
          <w:sz w:val="24"/>
          <w:szCs w:val="24"/>
        </w:rPr>
        <w:t xml:space="preserve"> Zhen, </w:t>
      </w:r>
      <w:proofErr w:type="spellStart"/>
      <w:r w:rsidRPr="009706B5">
        <w:rPr>
          <w:rFonts w:ascii="Times New Roman" w:hAnsi="Times New Roman" w:cs="Times New Roman"/>
          <w:sz w:val="24"/>
          <w:szCs w:val="24"/>
        </w:rPr>
        <w:t>Shuyun</w:t>
      </w:r>
      <w:proofErr w:type="spellEnd"/>
      <w:r w:rsidRPr="009706B5">
        <w:rPr>
          <w:rFonts w:ascii="Times New Roman" w:hAnsi="Times New Roman" w:cs="Times New Roman"/>
          <w:sz w:val="24"/>
          <w:szCs w:val="24"/>
        </w:rPr>
        <w:t xml:space="preserve"> Liu,</w:t>
      </w:r>
      <w:r w:rsidRPr="009706B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9706B5">
        <w:rPr>
          <w:rFonts w:ascii="Times New Roman" w:hAnsi="Times New Roman" w:cs="Times New Roman"/>
          <w:sz w:val="24"/>
          <w:szCs w:val="24"/>
        </w:rPr>
        <w:t>Guoru</w:t>
      </w:r>
      <w:proofErr w:type="spellEnd"/>
      <w:r w:rsidRPr="009706B5">
        <w:rPr>
          <w:rFonts w:ascii="Times New Roman" w:hAnsi="Times New Roman" w:cs="Times New Roman"/>
          <w:sz w:val="24"/>
          <w:szCs w:val="24"/>
        </w:rPr>
        <w:t xml:space="preserve"> Zhao, Hao Peng, </w:t>
      </w:r>
      <w:proofErr w:type="spellStart"/>
      <w:r w:rsidRPr="009706B5">
        <w:rPr>
          <w:rFonts w:ascii="Times New Roman" w:hAnsi="Times New Roman" w:cs="Times New Roman"/>
          <w:sz w:val="24"/>
          <w:szCs w:val="24"/>
        </w:rPr>
        <w:t>Nithushi</w:t>
      </w:r>
      <w:proofErr w:type="spellEnd"/>
      <w:r w:rsidRPr="009706B5">
        <w:rPr>
          <w:rFonts w:ascii="Times New Roman" w:hAnsi="Times New Roman" w:cs="Times New Roman"/>
          <w:sz w:val="24"/>
          <w:szCs w:val="24"/>
        </w:rPr>
        <w:t xml:space="preserve"> Samaranayake, </w:t>
      </w:r>
      <w:proofErr w:type="spellStart"/>
      <w:r w:rsidRPr="009706B5">
        <w:rPr>
          <w:rFonts w:ascii="Times New Roman" w:hAnsi="Times New Roman" w:cs="Times New Roman"/>
          <w:sz w:val="24"/>
          <w:szCs w:val="24"/>
        </w:rPr>
        <w:t>Aimin</w:t>
      </w:r>
      <w:proofErr w:type="spellEnd"/>
      <w:r w:rsidRPr="009706B5">
        <w:rPr>
          <w:rFonts w:ascii="Times New Roman" w:hAnsi="Times New Roman" w:cs="Times New Roman"/>
          <w:sz w:val="24"/>
          <w:szCs w:val="24"/>
        </w:rPr>
        <w:t xml:space="preserve"> Xu, Chao Li, Jun Wu, Bernard Man Yung Cheung</w:t>
      </w:r>
    </w:p>
    <w:p w14:paraId="594AC479" w14:textId="60B15641" w:rsidR="00697528" w:rsidRPr="009706B5" w:rsidRDefault="009706B5" w:rsidP="009706B5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06B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97528" w:rsidRPr="009706B5">
        <w:rPr>
          <w:rFonts w:ascii="Times New Roman" w:hAnsi="Times New Roman" w:cs="Times New Roman"/>
          <w:b/>
          <w:bCs/>
          <w:sz w:val="24"/>
          <w:szCs w:val="24"/>
        </w:rPr>
        <w:t>ffiliation and e-mail address of the corresponding author</w:t>
      </w:r>
      <w:r w:rsidRPr="009706B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3B7743C3" w14:textId="77777777" w:rsidR="009706B5" w:rsidRPr="009706B5" w:rsidRDefault="009706B5" w:rsidP="00970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6B5">
        <w:rPr>
          <w:rFonts w:ascii="Times New Roman" w:hAnsi="Times New Roman" w:cs="Times New Roman"/>
          <w:sz w:val="24"/>
          <w:szCs w:val="24"/>
        </w:rPr>
        <w:t>Prof Bernard Man Yung Cheung</w:t>
      </w:r>
    </w:p>
    <w:p w14:paraId="696F72F8" w14:textId="77777777" w:rsidR="009706B5" w:rsidRPr="009706B5" w:rsidRDefault="009706B5" w:rsidP="00970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6B5">
        <w:rPr>
          <w:rFonts w:ascii="Times New Roman" w:hAnsi="Times New Roman" w:cs="Times New Roman"/>
          <w:sz w:val="24"/>
          <w:szCs w:val="24"/>
        </w:rPr>
        <w:t xml:space="preserve">Address: Department of Medicine, The University of Hong Kong, Queen Mary Hospital, </w:t>
      </w:r>
      <w:proofErr w:type="spellStart"/>
      <w:r w:rsidRPr="009706B5">
        <w:rPr>
          <w:rFonts w:ascii="Times New Roman" w:hAnsi="Times New Roman" w:cs="Times New Roman"/>
          <w:sz w:val="24"/>
          <w:szCs w:val="24"/>
        </w:rPr>
        <w:t>Pokfulam</w:t>
      </w:r>
      <w:proofErr w:type="spellEnd"/>
      <w:r w:rsidRPr="009706B5">
        <w:rPr>
          <w:rFonts w:ascii="Times New Roman" w:hAnsi="Times New Roman" w:cs="Times New Roman"/>
          <w:sz w:val="24"/>
          <w:szCs w:val="24"/>
        </w:rPr>
        <w:t xml:space="preserve"> Road, Hong Kong SAR</w:t>
      </w:r>
    </w:p>
    <w:p w14:paraId="739A854F" w14:textId="77777777" w:rsidR="009706B5" w:rsidRPr="009706B5" w:rsidRDefault="009706B5" w:rsidP="009706B5">
      <w:pPr>
        <w:spacing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706B5">
        <w:rPr>
          <w:rFonts w:ascii="Times New Roman" w:hAnsi="Times New Roman" w:cs="Times New Roman"/>
          <w:sz w:val="24"/>
          <w:szCs w:val="24"/>
          <w:lang w:val="pt-PT"/>
        </w:rPr>
        <w:t>E-mail: mycheung@hku.hk</w:t>
      </w:r>
    </w:p>
    <w:p w14:paraId="09F91326" w14:textId="77777777" w:rsidR="009706B5" w:rsidRPr="009706B5" w:rsidRDefault="009706B5" w:rsidP="009706B5">
      <w:pPr>
        <w:spacing w:line="480" w:lineRule="auto"/>
        <w:rPr>
          <w:rFonts w:ascii="Times New Roman" w:hAnsi="Times New Roman" w:cs="Times New Roman"/>
          <w:color w:val="000000"/>
          <w:spacing w:val="8"/>
          <w:sz w:val="24"/>
          <w:szCs w:val="24"/>
          <w:shd w:val="clear" w:color="auto" w:fill="FFFFFF"/>
          <w:lang w:val="pt-PT"/>
        </w:rPr>
      </w:pPr>
      <w:r w:rsidRPr="009706B5">
        <w:rPr>
          <w:rFonts w:ascii="Times New Roman" w:hAnsi="Times New Roman" w:cs="Times New Roman"/>
          <w:sz w:val="24"/>
          <w:szCs w:val="24"/>
          <w:lang w:val="pt-PT"/>
        </w:rPr>
        <w:t xml:space="preserve">ORCID: </w:t>
      </w:r>
      <w:r w:rsidRPr="009706B5">
        <w:rPr>
          <w:rFonts w:ascii="Times New Roman" w:hAnsi="Times New Roman" w:cs="Times New Roman"/>
          <w:color w:val="000000"/>
          <w:spacing w:val="8"/>
          <w:sz w:val="24"/>
          <w:szCs w:val="24"/>
          <w:shd w:val="clear" w:color="auto" w:fill="FFFFFF"/>
          <w:lang w:val="pt-PT"/>
        </w:rPr>
        <w:t>0000-0001-9106-7363</w:t>
      </w:r>
    </w:p>
    <w:p w14:paraId="47281E08" w14:textId="77777777" w:rsidR="00697528" w:rsidRPr="009706B5" w:rsidRDefault="00697528" w:rsidP="0069752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bookmarkEnd w:id="1"/>
    <w:p w14:paraId="56F47DB0" w14:textId="77777777" w:rsidR="00697528" w:rsidRPr="009706B5" w:rsidRDefault="00697528" w:rsidP="00697528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1BCE8" w14:textId="04A09C21" w:rsidR="009706B5" w:rsidRPr="009706B5" w:rsidRDefault="009706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706B5">
        <w:rPr>
          <w:rFonts w:ascii="Times New Roman" w:hAnsi="Times New Roman" w:cs="Times New Roman"/>
          <w:sz w:val="24"/>
          <w:szCs w:val="24"/>
        </w:rPr>
        <w:br w:type="page"/>
      </w:r>
    </w:p>
    <w:p w14:paraId="595CB827" w14:textId="25B85A83" w:rsidR="00E417E8" w:rsidRPr="00F41C4A" w:rsidRDefault="00803A62" w:rsidP="003F0D6D">
      <w:pPr>
        <w:rPr>
          <w:rFonts w:ascii="Times New Roman" w:hAnsi="Times New Roman" w:cs="Times New Roman"/>
          <w:sz w:val="24"/>
          <w:szCs w:val="24"/>
        </w:rPr>
      </w:pPr>
      <w:r w:rsidRPr="00463AB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463AB1">
        <w:rPr>
          <w:rFonts w:ascii="Times New Roman" w:hAnsi="Times New Roman" w:cs="Times New Roman"/>
          <w:sz w:val="24"/>
          <w:szCs w:val="24"/>
        </w:rPr>
        <w:t xml:space="preserve">. </w:t>
      </w:r>
      <w:r w:rsidR="00E417E8" w:rsidRPr="00F41C4A">
        <w:rPr>
          <w:rFonts w:ascii="Times New Roman" w:hAnsi="Times New Roman" w:cs="Times New Roman"/>
          <w:sz w:val="24"/>
          <w:szCs w:val="24"/>
        </w:rPr>
        <w:t>Association of WC with FPG in men and women</w:t>
      </w:r>
    </w:p>
    <w:tbl>
      <w:tblPr>
        <w:tblStyle w:val="TableGrid"/>
        <w:tblW w:w="0" w:type="auto"/>
        <w:tblLook w:val="04E0" w:firstRow="1" w:lastRow="1" w:firstColumn="1" w:lastColumn="0" w:noHBand="0" w:noVBand="1"/>
      </w:tblPr>
      <w:tblGrid>
        <w:gridCol w:w="2405"/>
        <w:gridCol w:w="1985"/>
        <w:gridCol w:w="1823"/>
      </w:tblGrid>
      <w:tr w:rsidR="00E417E8" w:rsidRPr="00F41C4A" w14:paraId="79884363" w14:textId="77777777" w:rsidTr="003A2CB2">
        <w:tc>
          <w:tcPr>
            <w:tcW w:w="2405" w:type="dxa"/>
          </w:tcPr>
          <w:p w14:paraId="5511A3C8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nil"/>
            </w:tcBorders>
          </w:tcPr>
          <w:p w14:paraId="20C513EA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</w:p>
        </w:tc>
        <w:tc>
          <w:tcPr>
            <w:tcW w:w="1823" w:type="dxa"/>
            <w:tcBorders>
              <w:left w:val="nil"/>
            </w:tcBorders>
          </w:tcPr>
          <w:p w14:paraId="4399ACD5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7E8" w:rsidRPr="00F41C4A" w14:paraId="5C50C4E1" w14:textId="77777777" w:rsidTr="003A2CB2">
        <w:tc>
          <w:tcPr>
            <w:tcW w:w="2405" w:type="dxa"/>
          </w:tcPr>
          <w:p w14:paraId="7B8E2F43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B818C0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23" w:type="dxa"/>
          </w:tcPr>
          <w:p w14:paraId="699A3784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417E8" w:rsidRPr="00F41C4A" w14:paraId="4E3C13D7" w14:textId="77777777" w:rsidTr="003A2CB2">
        <w:tc>
          <w:tcPr>
            <w:tcW w:w="2405" w:type="dxa"/>
          </w:tcPr>
          <w:p w14:paraId="219DC43B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85" w:type="dxa"/>
          </w:tcPr>
          <w:p w14:paraId="3C7DD2C4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420B800C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7E8" w:rsidRPr="00F41C4A" w14:paraId="02BFE5EF" w14:textId="77777777" w:rsidTr="003A2CB2">
        <w:tc>
          <w:tcPr>
            <w:tcW w:w="2405" w:type="dxa"/>
          </w:tcPr>
          <w:p w14:paraId="71D203E2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985" w:type="dxa"/>
          </w:tcPr>
          <w:p w14:paraId="20EBDAB5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3" w:type="dxa"/>
          </w:tcPr>
          <w:p w14:paraId="133210EC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7E8" w:rsidRPr="00F41C4A" w14:paraId="095F5E55" w14:textId="77777777" w:rsidTr="003A2CB2">
        <w:tc>
          <w:tcPr>
            <w:tcW w:w="2405" w:type="dxa"/>
          </w:tcPr>
          <w:p w14:paraId="16E4BE25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05F4D62" w14:textId="459F59DC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86D" w:rsidRPr="00F41C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18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3" w:type="dxa"/>
          </w:tcPr>
          <w:p w14:paraId="4328A56F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7E8" w:rsidRPr="00F41C4A" w14:paraId="3601C0ED" w14:textId="77777777" w:rsidTr="003A2CB2">
        <w:tc>
          <w:tcPr>
            <w:tcW w:w="2405" w:type="dxa"/>
          </w:tcPr>
          <w:p w14:paraId="2AB28F8A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1F395E80" w14:textId="7EFCE91E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86D" w:rsidRPr="00F4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86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23" w:type="dxa"/>
          </w:tcPr>
          <w:p w14:paraId="76EB2545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7E8" w:rsidRPr="00F41C4A" w14:paraId="0C367013" w14:textId="77777777" w:rsidTr="003A2CB2">
        <w:tc>
          <w:tcPr>
            <w:tcW w:w="2405" w:type="dxa"/>
          </w:tcPr>
          <w:p w14:paraId="7C531D7C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1B9F12A3" w14:textId="47882BF8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86D" w:rsidRPr="00F4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186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23" w:type="dxa"/>
          </w:tcPr>
          <w:p w14:paraId="409AC2F8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7E8" w:rsidRPr="00F41C4A" w14:paraId="58A0A48E" w14:textId="77777777" w:rsidTr="003A2CB2">
        <w:tc>
          <w:tcPr>
            <w:tcW w:w="2405" w:type="dxa"/>
          </w:tcPr>
          <w:p w14:paraId="1F76436C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055AC2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437773C2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7E8" w:rsidRPr="00F41C4A" w14:paraId="34868F23" w14:textId="77777777" w:rsidTr="003A2CB2">
        <w:tc>
          <w:tcPr>
            <w:tcW w:w="2405" w:type="dxa"/>
          </w:tcPr>
          <w:p w14:paraId="25D5B594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85" w:type="dxa"/>
          </w:tcPr>
          <w:p w14:paraId="12A3A804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2B714C3D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7E8" w:rsidRPr="00F41C4A" w14:paraId="29140C32" w14:textId="77777777" w:rsidTr="003A2CB2">
        <w:tc>
          <w:tcPr>
            <w:tcW w:w="2405" w:type="dxa"/>
          </w:tcPr>
          <w:p w14:paraId="292DF66D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985" w:type="dxa"/>
          </w:tcPr>
          <w:p w14:paraId="63537CBA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3" w:type="dxa"/>
          </w:tcPr>
          <w:p w14:paraId="14E4D034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7E8" w:rsidRPr="00F41C4A" w14:paraId="4603815A" w14:textId="77777777" w:rsidTr="003A2CB2">
        <w:tc>
          <w:tcPr>
            <w:tcW w:w="2405" w:type="dxa"/>
          </w:tcPr>
          <w:p w14:paraId="0124A193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75573BD9" w14:textId="2EA785CF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15F0" w:rsidRPr="00F41C4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915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3" w:type="dxa"/>
          </w:tcPr>
          <w:p w14:paraId="2E9FDD8F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7E8" w:rsidRPr="00F41C4A" w14:paraId="51517B99" w14:textId="77777777" w:rsidTr="003A2CB2">
        <w:tc>
          <w:tcPr>
            <w:tcW w:w="2405" w:type="dxa"/>
          </w:tcPr>
          <w:p w14:paraId="0F8641B3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2C932800" w14:textId="053893AC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15F0" w:rsidRPr="00F4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15F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23" w:type="dxa"/>
          </w:tcPr>
          <w:p w14:paraId="247255C7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7E8" w:rsidRPr="00F41C4A" w14:paraId="29EC591D" w14:textId="77777777" w:rsidTr="003A2CB2">
        <w:tc>
          <w:tcPr>
            <w:tcW w:w="2405" w:type="dxa"/>
          </w:tcPr>
          <w:p w14:paraId="3DFF8149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0FAC28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0A4C3DD2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7E8" w:rsidRPr="00F41C4A" w14:paraId="4B5409FC" w14:textId="77777777" w:rsidTr="003A2CB2">
        <w:tc>
          <w:tcPr>
            <w:tcW w:w="2405" w:type="dxa"/>
          </w:tcPr>
          <w:p w14:paraId="6B236D5F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985" w:type="dxa"/>
          </w:tcPr>
          <w:p w14:paraId="4927CC6C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</w:tcPr>
          <w:p w14:paraId="16DA2F44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7E8" w:rsidRPr="00F41C4A" w14:paraId="34C7C6DF" w14:textId="77777777" w:rsidTr="003A2CB2">
        <w:tc>
          <w:tcPr>
            <w:tcW w:w="2405" w:type="dxa"/>
          </w:tcPr>
          <w:p w14:paraId="720FF0EB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985" w:type="dxa"/>
          </w:tcPr>
          <w:p w14:paraId="689A688C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3" w:type="dxa"/>
          </w:tcPr>
          <w:p w14:paraId="06A9A266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7E8" w:rsidRPr="00F41C4A" w14:paraId="0A7B579D" w14:textId="77777777" w:rsidTr="003A2CB2">
        <w:tc>
          <w:tcPr>
            <w:tcW w:w="2405" w:type="dxa"/>
          </w:tcPr>
          <w:p w14:paraId="6F252C1B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0019F283" w14:textId="6685EA40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15F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823" w:type="dxa"/>
          </w:tcPr>
          <w:p w14:paraId="7E7931E0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17E8" w:rsidRPr="00F41C4A" w14:paraId="45057985" w14:textId="77777777" w:rsidTr="003A2CB2">
        <w:tc>
          <w:tcPr>
            <w:tcW w:w="2405" w:type="dxa"/>
          </w:tcPr>
          <w:p w14:paraId="38DCDF41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0C6D8374" w14:textId="3A787F01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15F0" w:rsidRPr="00F41C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15F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23" w:type="dxa"/>
          </w:tcPr>
          <w:p w14:paraId="6058AD84" w14:textId="77777777" w:rsidR="00E417E8" w:rsidRPr="00F41C4A" w:rsidRDefault="00E417E8" w:rsidP="003F0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C4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E13B19D" w14:textId="77777777" w:rsidR="00E417E8" w:rsidRPr="00F41C4A" w:rsidRDefault="00E417E8" w:rsidP="003F0D6D">
      <w:pPr>
        <w:rPr>
          <w:rFonts w:ascii="Times New Roman" w:hAnsi="Times New Roman" w:cs="Times New Roman"/>
          <w:sz w:val="24"/>
          <w:szCs w:val="24"/>
        </w:rPr>
      </w:pPr>
      <w:r w:rsidRPr="00F41C4A">
        <w:rPr>
          <w:rFonts w:ascii="Times New Roman" w:hAnsi="Times New Roman" w:cs="Times New Roman"/>
          <w:sz w:val="24"/>
          <w:szCs w:val="24"/>
        </w:rPr>
        <w:t xml:space="preserve">Model 1: adjusted for smoking, alcohol consumption, physical activity, hypertension and </w:t>
      </w:r>
      <w:proofErr w:type="spellStart"/>
      <w:r w:rsidRPr="00F41C4A">
        <w:rPr>
          <w:rFonts w:ascii="Times New Roman" w:hAnsi="Times New Roman" w:cs="Times New Roman"/>
          <w:sz w:val="24"/>
          <w:szCs w:val="24"/>
        </w:rPr>
        <w:t>hypercholesterol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41C4A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F41C4A">
        <w:rPr>
          <w:rFonts w:ascii="Times New Roman" w:hAnsi="Times New Roman" w:cs="Times New Roman"/>
          <w:sz w:val="24"/>
          <w:szCs w:val="24"/>
        </w:rPr>
        <w:t>.</w:t>
      </w:r>
    </w:p>
    <w:p w14:paraId="5491CD1E" w14:textId="77777777" w:rsidR="00E417E8" w:rsidRPr="00F41C4A" w:rsidRDefault="00E417E8" w:rsidP="003F0D6D">
      <w:pPr>
        <w:rPr>
          <w:rFonts w:ascii="Times New Roman" w:hAnsi="Times New Roman" w:cs="Times New Roman"/>
          <w:sz w:val="24"/>
          <w:szCs w:val="24"/>
        </w:rPr>
      </w:pPr>
      <w:r w:rsidRPr="00F41C4A">
        <w:rPr>
          <w:rFonts w:ascii="Times New Roman" w:hAnsi="Times New Roman" w:cs="Times New Roman"/>
          <w:sz w:val="24"/>
          <w:szCs w:val="24"/>
        </w:rPr>
        <w:t>Model 2: further adjusted for age</w:t>
      </w:r>
    </w:p>
    <w:p w14:paraId="7876E61D" w14:textId="77777777" w:rsidR="00E417E8" w:rsidRDefault="00E417E8" w:rsidP="003F0D6D">
      <w:pPr>
        <w:rPr>
          <w:rFonts w:ascii="Times New Roman" w:hAnsi="Times New Roman" w:cs="Times New Roman"/>
          <w:sz w:val="24"/>
          <w:szCs w:val="24"/>
        </w:rPr>
      </w:pPr>
      <w:r w:rsidRPr="00F41C4A">
        <w:rPr>
          <w:rFonts w:ascii="Times New Roman" w:hAnsi="Times New Roman" w:cs="Times New Roman"/>
          <w:sz w:val="24"/>
          <w:szCs w:val="24"/>
        </w:rPr>
        <w:t>Model 3: further adjusted for sex</w:t>
      </w:r>
    </w:p>
    <w:p w14:paraId="10466093" w14:textId="2C750F29" w:rsidR="00E417E8" w:rsidRDefault="00E417E8" w:rsidP="003F0D6D">
      <w:pPr>
        <w:suppressAutoHyphen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56B88B" w14:textId="372B230B" w:rsidR="00803A62" w:rsidRPr="00463AB1" w:rsidRDefault="00E417E8" w:rsidP="00803A62">
      <w:pPr>
        <w:rPr>
          <w:rFonts w:ascii="Times New Roman" w:hAnsi="Times New Roman" w:cs="Times New Roman"/>
          <w:sz w:val="24"/>
          <w:szCs w:val="24"/>
        </w:rPr>
      </w:pPr>
      <w:r w:rsidRPr="00E417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03A62" w:rsidRPr="00463AB1">
        <w:rPr>
          <w:rFonts w:ascii="Times New Roman" w:hAnsi="Times New Roman" w:cs="Times New Roman"/>
          <w:sz w:val="24"/>
          <w:szCs w:val="24"/>
        </w:rPr>
        <w:t xml:space="preserve">Association of WC with </w:t>
      </w:r>
      <w:r w:rsidR="00803A62">
        <w:rPr>
          <w:rFonts w:ascii="Times New Roman" w:hAnsi="Times New Roman" w:cs="Times New Roman"/>
          <w:sz w:val="24"/>
          <w:szCs w:val="24"/>
        </w:rPr>
        <w:t>H</w:t>
      </w:r>
      <w:r w:rsidR="00803A62">
        <w:rPr>
          <w:rFonts w:ascii="Times New Roman" w:hAnsi="Times New Roman" w:cs="Times New Roman" w:hint="eastAsia"/>
          <w:sz w:val="24"/>
          <w:szCs w:val="24"/>
        </w:rPr>
        <w:t>b</w:t>
      </w:r>
      <w:r w:rsidR="00803A62" w:rsidRPr="00463AB1">
        <w:rPr>
          <w:rFonts w:ascii="Times New Roman" w:hAnsi="Times New Roman" w:cs="Times New Roman"/>
          <w:sz w:val="24"/>
          <w:szCs w:val="24"/>
        </w:rPr>
        <w:t xml:space="preserve">A1c in </w:t>
      </w:r>
      <w:r>
        <w:rPr>
          <w:rFonts w:ascii="Times New Roman" w:hAnsi="Times New Roman" w:cs="Times New Roman"/>
          <w:sz w:val="24"/>
          <w:szCs w:val="24"/>
        </w:rPr>
        <w:t xml:space="preserve">non-diabetic </w:t>
      </w:r>
      <w:r w:rsidR="00803A62" w:rsidRPr="00463AB1">
        <w:rPr>
          <w:rFonts w:ascii="Times New Roman" w:hAnsi="Times New Roman" w:cs="Times New Roman"/>
          <w:sz w:val="24"/>
          <w:szCs w:val="24"/>
        </w:rPr>
        <w:t>men and wome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E0" w:firstRow="1" w:lastRow="1" w:firstColumn="1" w:lastColumn="0" w:noHBand="0" w:noVBand="1"/>
      </w:tblPr>
      <w:tblGrid>
        <w:gridCol w:w="1838"/>
        <w:gridCol w:w="1480"/>
        <w:gridCol w:w="1659"/>
      </w:tblGrid>
      <w:tr w:rsidR="00803A62" w:rsidRPr="00463AB1" w14:paraId="5CC22A10" w14:textId="77777777" w:rsidTr="005D75F6">
        <w:tc>
          <w:tcPr>
            <w:tcW w:w="1838" w:type="dxa"/>
          </w:tcPr>
          <w:p w14:paraId="16F26E36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nil"/>
            </w:tcBorders>
          </w:tcPr>
          <w:p w14:paraId="6D7ACC8E" w14:textId="5793B4B0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A1c</w:t>
            </w:r>
          </w:p>
        </w:tc>
        <w:tc>
          <w:tcPr>
            <w:tcW w:w="1659" w:type="dxa"/>
            <w:tcBorders>
              <w:left w:val="nil"/>
            </w:tcBorders>
          </w:tcPr>
          <w:p w14:paraId="1B06539B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A62" w:rsidRPr="00463AB1" w14:paraId="21331298" w14:textId="77777777" w:rsidTr="005D75F6">
        <w:tc>
          <w:tcPr>
            <w:tcW w:w="1838" w:type="dxa"/>
          </w:tcPr>
          <w:p w14:paraId="1FD48FF7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</w:tcPr>
          <w:p w14:paraId="38A3BCA4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659" w:type="dxa"/>
          </w:tcPr>
          <w:p w14:paraId="7C88A51C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03A62" w:rsidRPr="00463AB1" w14:paraId="20DFADB3" w14:textId="77777777" w:rsidTr="005D75F6">
        <w:tc>
          <w:tcPr>
            <w:tcW w:w="1838" w:type="dxa"/>
          </w:tcPr>
          <w:p w14:paraId="3F5D0897" w14:textId="5887B501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80" w:type="dxa"/>
          </w:tcPr>
          <w:p w14:paraId="6F1F6B9C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37028F3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A62" w:rsidRPr="00463AB1" w14:paraId="61D47560" w14:textId="77777777" w:rsidTr="005D75F6">
        <w:tc>
          <w:tcPr>
            <w:tcW w:w="1838" w:type="dxa"/>
          </w:tcPr>
          <w:p w14:paraId="40176114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480" w:type="dxa"/>
          </w:tcPr>
          <w:p w14:paraId="5BF406D1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659" w:type="dxa"/>
          </w:tcPr>
          <w:p w14:paraId="3BB675DD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A62" w:rsidRPr="00463AB1" w14:paraId="641D0185" w14:textId="77777777" w:rsidTr="005D75F6">
        <w:tc>
          <w:tcPr>
            <w:tcW w:w="1838" w:type="dxa"/>
          </w:tcPr>
          <w:p w14:paraId="2EA7D8C4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</w:tcPr>
          <w:p w14:paraId="78339876" w14:textId="3BAD16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3763" w:rsidRPr="00463A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837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</w:tcPr>
          <w:p w14:paraId="6E6CEF16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A62" w:rsidRPr="00463AB1" w14:paraId="05670E9A" w14:textId="77777777" w:rsidTr="005D75F6">
        <w:tc>
          <w:tcPr>
            <w:tcW w:w="1838" w:type="dxa"/>
          </w:tcPr>
          <w:p w14:paraId="47D04620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0" w:type="dxa"/>
          </w:tcPr>
          <w:p w14:paraId="1C1F084D" w14:textId="7A43A98B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3763" w:rsidRPr="00463A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376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59" w:type="dxa"/>
          </w:tcPr>
          <w:p w14:paraId="6D8E412B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A62" w:rsidRPr="00463AB1" w14:paraId="786BC7D9" w14:textId="77777777" w:rsidTr="005D75F6">
        <w:tc>
          <w:tcPr>
            <w:tcW w:w="1838" w:type="dxa"/>
          </w:tcPr>
          <w:p w14:paraId="5DA7E6B6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0" w:type="dxa"/>
          </w:tcPr>
          <w:p w14:paraId="0D4AB9E0" w14:textId="10CC434B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3763" w:rsidRPr="00463A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376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59" w:type="dxa"/>
          </w:tcPr>
          <w:p w14:paraId="06C96D1E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A62" w:rsidRPr="00463AB1" w14:paraId="21E7D79F" w14:textId="77777777" w:rsidTr="005D75F6">
        <w:tc>
          <w:tcPr>
            <w:tcW w:w="1838" w:type="dxa"/>
          </w:tcPr>
          <w:p w14:paraId="59DED9A0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</w:tcPr>
          <w:p w14:paraId="554FAA76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C4B5AD0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A62" w:rsidRPr="00463AB1" w14:paraId="77218BA8" w14:textId="77777777" w:rsidTr="005D75F6">
        <w:tc>
          <w:tcPr>
            <w:tcW w:w="1838" w:type="dxa"/>
          </w:tcPr>
          <w:p w14:paraId="5647C48E" w14:textId="6937C4DF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480" w:type="dxa"/>
          </w:tcPr>
          <w:p w14:paraId="1A4C549A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D5669B0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A62" w:rsidRPr="00463AB1" w14:paraId="2B4BB87D" w14:textId="77777777" w:rsidTr="005D75F6">
        <w:tc>
          <w:tcPr>
            <w:tcW w:w="1838" w:type="dxa"/>
          </w:tcPr>
          <w:p w14:paraId="5CF79CA6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480" w:type="dxa"/>
          </w:tcPr>
          <w:p w14:paraId="22416672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659" w:type="dxa"/>
          </w:tcPr>
          <w:p w14:paraId="4203EA99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A62" w:rsidRPr="00463AB1" w14:paraId="20C0127B" w14:textId="77777777" w:rsidTr="005D75F6">
        <w:tc>
          <w:tcPr>
            <w:tcW w:w="1838" w:type="dxa"/>
          </w:tcPr>
          <w:p w14:paraId="12F16323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</w:tcPr>
          <w:p w14:paraId="5174F361" w14:textId="073E4939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2DFF" w:rsidRPr="00463A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82D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</w:tcPr>
          <w:p w14:paraId="0EA9BCE3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A62" w:rsidRPr="00463AB1" w14:paraId="3330B30A" w14:textId="77777777" w:rsidTr="005D75F6">
        <w:tc>
          <w:tcPr>
            <w:tcW w:w="1838" w:type="dxa"/>
          </w:tcPr>
          <w:p w14:paraId="0391AD23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0" w:type="dxa"/>
          </w:tcPr>
          <w:p w14:paraId="06ABD0E4" w14:textId="7B8BD34A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2DFF" w:rsidRPr="00463A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2DF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59" w:type="dxa"/>
          </w:tcPr>
          <w:p w14:paraId="08795EA6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A62" w:rsidRPr="00463AB1" w14:paraId="0E529BA5" w14:textId="77777777" w:rsidTr="005D75F6">
        <w:tc>
          <w:tcPr>
            <w:tcW w:w="1838" w:type="dxa"/>
          </w:tcPr>
          <w:p w14:paraId="6E514AF7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</w:tcPr>
          <w:p w14:paraId="3FB5D8BF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E48EA55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A62" w:rsidRPr="00463AB1" w14:paraId="42B5D44F" w14:textId="77777777" w:rsidTr="005D75F6">
        <w:tc>
          <w:tcPr>
            <w:tcW w:w="1838" w:type="dxa"/>
          </w:tcPr>
          <w:p w14:paraId="1229B77A" w14:textId="1B88933A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480" w:type="dxa"/>
          </w:tcPr>
          <w:p w14:paraId="65706F14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25622F1B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A62" w:rsidRPr="00463AB1" w14:paraId="36F71242" w14:textId="77777777" w:rsidTr="005D75F6">
        <w:tc>
          <w:tcPr>
            <w:tcW w:w="1838" w:type="dxa"/>
          </w:tcPr>
          <w:p w14:paraId="549EA8B3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1480" w:type="dxa"/>
          </w:tcPr>
          <w:p w14:paraId="65BAB83C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659" w:type="dxa"/>
          </w:tcPr>
          <w:p w14:paraId="473AD480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A62" w:rsidRPr="00463AB1" w14:paraId="4FFED8E0" w14:textId="77777777" w:rsidTr="005D75F6">
        <w:tc>
          <w:tcPr>
            <w:tcW w:w="1838" w:type="dxa"/>
          </w:tcPr>
          <w:p w14:paraId="3F844D10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0" w:type="dxa"/>
          </w:tcPr>
          <w:p w14:paraId="518D258B" w14:textId="3E35B7F1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2DFF" w:rsidRPr="00463A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82D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9" w:type="dxa"/>
          </w:tcPr>
          <w:p w14:paraId="2EE63152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03A62" w:rsidRPr="00463AB1" w14:paraId="49BCD93E" w14:textId="77777777" w:rsidTr="005D75F6">
        <w:tc>
          <w:tcPr>
            <w:tcW w:w="1838" w:type="dxa"/>
          </w:tcPr>
          <w:p w14:paraId="7ED2EB27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0" w:type="dxa"/>
          </w:tcPr>
          <w:p w14:paraId="7C9438F1" w14:textId="2DDE6E58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2DFF" w:rsidRPr="00463A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2DF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59" w:type="dxa"/>
          </w:tcPr>
          <w:p w14:paraId="5D596677" w14:textId="77777777" w:rsidR="00803A62" w:rsidRPr="00463AB1" w:rsidRDefault="00803A62" w:rsidP="00E1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A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CE6FC95" w14:textId="77777777" w:rsidR="00803A62" w:rsidRPr="00463AB1" w:rsidRDefault="00803A62" w:rsidP="00803A62">
      <w:pPr>
        <w:rPr>
          <w:rFonts w:ascii="Times New Roman" w:hAnsi="Times New Roman" w:cs="Times New Roman"/>
          <w:sz w:val="24"/>
          <w:szCs w:val="24"/>
        </w:rPr>
      </w:pPr>
      <w:r w:rsidRPr="00463AB1">
        <w:rPr>
          <w:rFonts w:ascii="Times New Roman" w:hAnsi="Times New Roman" w:cs="Times New Roman"/>
          <w:sz w:val="24"/>
          <w:szCs w:val="24"/>
        </w:rPr>
        <w:t xml:space="preserve">Model 1: adjusted for smoking, alcohol consumption, physical activity, hypertension and </w:t>
      </w:r>
      <w:proofErr w:type="spellStart"/>
      <w:r w:rsidRPr="00463AB1">
        <w:rPr>
          <w:rFonts w:ascii="Times New Roman" w:hAnsi="Times New Roman" w:cs="Times New Roman"/>
          <w:sz w:val="24"/>
          <w:szCs w:val="24"/>
        </w:rPr>
        <w:t>hypercholesterol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63AB1">
        <w:rPr>
          <w:rFonts w:ascii="Times New Roman" w:hAnsi="Times New Roman" w:cs="Times New Roman"/>
          <w:sz w:val="24"/>
          <w:szCs w:val="24"/>
        </w:rPr>
        <w:t>emia</w:t>
      </w:r>
      <w:proofErr w:type="spellEnd"/>
      <w:r w:rsidRPr="00463AB1">
        <w:rPr>
          <w:rFonts w:ascii="Times New Roman" w:hAnsi="Times New Roman" w:cs="Times New Roman"/>
          <w:sz w:val="24"/>
          <w:szCs w:val="24"/>
        </w:rPr>
        <w:t>.</w:t>
      </w:r>
    </w:p>
    <w:p w14:paraId="7474D0E5" w14:textId="77777777" w:rsidR="00803A62" w:rsidRPr="00463AB1" w:rsidRDefault="00803A62" w:rsidP="00803A62">
      <w:pPr>
        <w:rPr>
          <w:rFonts w:ascii="Times New Roman" w:hAnsi="Times New Roman" w:cs="Times New Roman"/>
          <w:sz w:val="24"/>
          <w:szCs w:val="24"/>
        </w:rPr>
      </w:pPr>
      <w:r w:rsidRPr="00463AB1">
        <w:rPr>
          <w:rFonts w:ascii="Times New Roman" w:hAnsi="Times New Roman" w:cs="Times New Roman"/>
          <w:sz w:val="24"/>
          <w:szCs w:val="24"/>
        </w:rPr>
        <w:t>Model 2: further adjusted for age</w:t>
      </w:r>
    </w:p>
    <w:p w14:paraId="407EC944" w14:textId="77777777" w:rsidR="00803A62" w:rsidRPr="00463AB1" w:rsidRDefault="00803A62" w:rsidP="00803A62">
      <w:pPr>
        <w:rPr>
          <w:rFonts w:ascii="Times New Roman" w:hAnsi="Times New Roman" w:cs="Times New Roman"/>
          <w:sz w:val="24"/>
          <w:szCs w:val="24"/>
        </w:rPr>
      </w:pPr>
      <w:r w:rsidRPr="00463AB1">
        <w:rPr>
          <w:rFonts w:ascii="Times New Roman" w:hAnsi="Times New Roman" w:cs="Times New Roman"/>
          <w:sz w:val="24"/>
          <w:szCs w:val="24"/>
        </w:rPr>
        <w:t>Model 3: further adjusted for sex</w:t>
      </w:r>
    </w:p>
    <w:p w14:paraId="7A6DC203" w14:textId="419CC974" w:rsidR="00803A62" w:rsidRDefault="00803A62">
      <w:pPr>
        <w:widowControl/>
        <w:jc w:val="left"/>
      </w:pPr>
      <w:r>
        <w:br w:type="page"/>
      </w:r>
    </w:p>
    <w:p w14:paraId="350D47AA" w14:textId="6DF2C49B" w:rsidR="00803A62" w:rsidRDefault="000F2764" w:rsidP="00803A62">
      <w:r w:rsidRPr="00F41C4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5983154E" wp14:editId="49CB8F07">
            <wp:simplePos x="0" y="0"/>
            <wp:positionH relativeFrom="margin">
              <wp:posOffset>-147711</wp:posOffset>
            </wp:positionH>
            <wp:positionV relativeFrom="paragraph">
              <wp:posOffset>442937</wp:posOffset>
            </wp:positionV>
            <wp:extent cx="4025265" cy="501777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265" cy="5017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3A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3A62" w:rsidRPr="00D30A6C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803A6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03A62" w:rsidRPr="00F41C4A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803A6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03A62" w:rsidRPr="00F41C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03A62" w:rsidRPr="00F41C4A">
        <w:rPr>
          <w:rFonts w:ascii="Times New Roman" w:hAnsi="Times New Roman" w:cs="Times New Roman"/>
          <w:sz w:val="24"/>
          <w:szCs w:val="24"/>
        </w:rPr>
        <w:t>Flowchart of study participants.</w:t>
      </w:r>
    </w:p>
    <w:p w14:paraId="36E93298" w14:textId="77777777" w:rsidR="003A5E5B" w:rsidRDefault="003A5E5B"/>
    <w:sectPr w:rsidR="003A5E5B" w:rsidSect="0069752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AE99BA" w14:textId="77777777" w:rsidR="003A6653" w:rsidRDefault="003A6653" w:rsidP="00803A62">
      <w:r>
        <w:separator/>
      </w:r>
    </w:p>
  </w:endnote>
  <w:endnote w:type="continuationSeparator" w:id="0">
    <w:p w14:paraId="0219157B" w14:textId="77777777" w:rsidR="003A6653" w:rsidRDefault="003A6653" w:rsidP="00803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726BD" w14:textId="77777777" w:rsidR="003A6653" w:rsidRDefault="003A6653" w:rsidP="00803A62">
      <w:r>
        <w:separator/>
      </w:r>
    </w:p>
  </w:footnote>
  <w:footnote w:type="continuationSeparator" w:id="0">
    <w:p w14:paraId="777201E0" w14:textId="77777777" w:rsidR="003A6653" w:rsidRDefault="003A6653" w:rsidP="00803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62"/>
    <w:rsid w:val="000F2764"/>
    <w:rsid w:val="001B39FC"/>
    <w:rsid w:val="002B7528"/>
    <w:rsid w:val="003A5E5B"/>
    <w:rsid w:val="003A6653"/>
    <w:rsid w:val="003B7C21"/>
    <w:rsid w:val="003F0D6D"/>
    <w:rsid w:val="004B7086"/>
    <w:rsid w:val="0065186D"/>
    <w:rsid w:val="00690A31"/>
    <w:rsid w:val="00697528"/>
    <w:rsid w:val="00782DFF"/>
    <w:rsid w:val="00783763"/>
    <w:rsid w:val="007B421B"/>
    <w:rsid w:val="007C32C0"/>
    <w:rsid w:val="00803A62"/>
    <w:rsid w:val="00882DE0"/>
    <w:rsid w:val="009706B5"/>
    <w:rsid w:val="00B30B10"/>
    <w:rsid w:val="00B85362"/>
    <w:rsid w:val="00C915F0"/>
    <w:rsid w:val="00E17B6C"/>
    <w:rsid w:val="00E417E8"/>
    <w:rsid w:val="00EC40CA"/>
    <w:rsid w:val="00EC706E"/>
    <w:rsid w:val="00EE041E"/>
    <w:rsid w:val="00FE1A6E"/>
    <w:rsid w:val="00FF2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29DCB"/>
  <w15:chartTrackingRefBased/>
  <w15:docId w15:val="{0B9E2D31-1AD0-4108-95B6-BB4275D87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6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A62"/>
    <w:pPr>
      <w:tabs>
        <w:tab w:val="center" w:pos="4513"/>
        <w:tab w:val="right" w:pos="9026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03A6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3A62"/>
    <w:pPr>
      <w:tabs>
        <w:tab w:val="center" w:pos="4513"/>
        <w:tab w:val="right" w:pos="9026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03A62"/>
    <w:rPr>
      <w:lang w:val="en-GB"/>
    </w:rPr>
  </w:style>
  <w:style w:type="table" w:styleId="TableGrid">
    <w:name w:val="Table Grid"/>
    <w:basedOn w:val="TableNormal"/>
    <w:uiPriority w:val="39"/>
    <w:rsid w:val="00803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75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752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1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Juanying</dc:creator>
  <cp:keywords/>
  <dc:description/>
  <cp:lastModifiedBy>Bernard</cp:lastModifiedBy>
  <cp:revision>2</cp:revision>
  <cp:lastPrinted>2022-05-22T05:53:00Z</cp:lastPrinted>
  <dcterms:created xsi:type="dcterms:W3CDTF">2022-07-25T10:23:00Z</dcterms:created>
  <dcterms:modified xsi:type="dcterms:W3CDTF">2022-07-25T10:23:00Z</dcterms:modified>
</cp:coreProperties>
</file>